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A645F8" w14:textId="77777777" w:rsidR="00C7372C" w:rsidRPr="00C7372C" w:rsidRDefault="00C7372C" w:rsidP="00C7372C">
      <w:pPr>
        <w:rPr>
          <w:rFonts w:ascii="Times New Roman" w:hAnsi="Times New Roman" w:cs="Times New Roman"/>
          <w:sz w:val="24"/>
          <w:szCs w:val="24"/>
        </w:rPr>
      </w:pPr>
      <w:r w:rsidRPr="00C7372C">
        <w:rPr>
          <w:rFonts w:ascii="Times New Roman" w:hAnsi="Times New Roman" w:cs="Times New Roman"/>
          <w:sz w:val="24"/>
          <w:szCs w:val="24"/>
        </w:rPr>
        <w:t>Supplementary file 1</w:t>
      </w:r>
    </w:p>
    <w:p w14:paraId="1F90BCF2" w14:textId="77777777" w:rsidR="00C7372C" w:rsidRPr="00C7372C" w:rsidRDefault="00C7372C" w:rsidP="00C7372C">
      <w:pPr>
        <w:suppressAutoHyphen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5FAF13" w14:textId="26D6F564" w:rsidR="00C7372C" w:rsidRPr="00C7372C" w:rsidRDefault="00C7372C" w:rsidP="00C7372C">
      <w:pPr>
        <w:suppressAutoHyphen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7372C">
        <w:rPr>
          <w:rFonts w:ascii="Times New Roman" w:hAnsi="Times New Roman" w:cs="Times New Roman"/>
          <w:b/>
          <w:bCs/>
          <w:sz w:val="24"/>
          <w:szCs w:val="24"/>
        </w:rPr>
        <w:t>Habitat Occupancy of the Critically Endangered Chinese Pangolin (</w:t>
      </w:r>
      <w:r w:rsidRPr="00C7372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anis </w:t>
      </w:r>
      <w:proofErr w:type="spellStart"/>
      <w:r w:rsidRPr="00C7372C">
        <w:rPr>
          <w:rFonts w:ascii="Times New Roman" w:hAnsi="Times New Roman" w:cs="Times New Roman"/>
          <w:b/>
          <w:bCs/>
          <w:i/>
          <w:iCs/>
          <w:sz w:val="24"/>
          <w:szCs w:val="24"/>
        </w:rPr>
        <w:t>pentadactyla</w:t>
      </w:r>
      <w:proofErr w:type="spellEnd"/>
      <w:r w:rsidRPr="00C7372C"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  <w:r w:rsidRPr="00C7372C">
        <w:rPr>
          <w:rFonts w:ascii="Times New Roman" w:hAnsi="Times New Roman" w:cs="Times New Roman"/>
          <w:b/>
          <w:bCs/>
          <w:sz w:val="24"/>
          <w:szCs w:val="24"/>
        </w:rPr>
        <w:t xml:space="preserve"> under Human Disturbance in an Urban Environment: Implications for Conservation</w:t>
      </w:r>
    </w:p>
    <w:p w14:paraId="61CC3C13" w14:textId="77777777" w:rsidR="00C7372C" w:rsidRPr="00C7372C" w:rsidRDefault="00C7372C" w:rsidP="00C7372C">
      <w:pPr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372C">
        <w:rPr>
          <w:rFonts w:ascii="Times New Roman" w:hAnsi="Times New Roman" w:cs="Times New Roman"/>
          <w:sz w:val="24"/>
          <w:szCs w:val="24"/>
        </w:rPr>
        <w:t>Asmit Subba</w:t>
      </w:r>
      <w:r w:rsidRPr="00C7372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7372C">
        <w:rPr>
          <w:rFonts w:ascii="Times New Roman" w:hAnsi="Times New Roman" w:cs="Times New Roman"/>
          <w:sz w:val="24"/>
          <w:szCs w:val="24"/>
        </w:rPr>
        <w:t>, Ganesh Tamang</w:t>
      </w:r>
      <w:r w:rsidRPr="00C7372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7372C">
        <w:rPr>
          <w:rFonts w:ascii="Times New Roman" w:hAnsi="Times New Roman" w:cs="Times New Roman"/>
          <w:sz w:val="24"/>
          <w:szCs w:val="24"/>
        </w:rPr>
        <w:t>, Sony Lama</w:t>
      </w:r>
      <w:r w:rsidRPr="00C7372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7372C">
        <w:rPr>
          <w:rFonts w:ascii="Times New Roman" w:hAnsi="Times New Roman" w:cs="Times New Roman"/>
          <w:sz w:val="24"/>
          <w:szCs w:val="24"/>
        </w:rPr>
        <w:t>, Jash Hang Limbu</w:t>
      </w:r>
      <w:r w:rsidRPr="00C7372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7372C">
        <w:rPr>
          <w:rFonts w:ascii="Times New Roman" w:hAnsi="Times New Roman" w:cs="Times New Roman"/>
          <w:sz w:val="24"/>
          <w:szCs w:val="24"/>
        </w:rPr>
        <w:t>, Nabin Basnet</w:t>
      </w:r>
      <w:r w:rsidRPr="00C7372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7372C">
        <w:rPr>
          <w:rFonts w:ascii="Times New Roman" w:hAnsi="Times New Roman" w:cs="Times New Roman"/>
          <w:sz w:val="24"/>
          <w:szCs w:val="24"/>
        </w:rPr>
        <w:t>, Randall C. Kyes</w:t>
      </w:r>
      <w:r w:rsidRPr="00C7372C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C7372C">
        <w:rPr>
          <w:rFonts w:ascii="Times New Roman" w:hAnsi="Times New Roman" w:cs="Times New Roman"/>
          <w:sz w:val="24"/>
          <w:szCs w:val="24"/>
        </w:rPr>
        <w:t>, Laxman Khanal</w:t>
      </w:r>
      <w:r w:rsidRPr="00C737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372C">
        <w:rPr>
          <w:rFonts w:ascii="Times New Roman" w:hAnsi="Times New Roman" w:cs="Times New Roman"/>
          <w:sz w:val="24"/>
          <w:szCs w:val="24"/>
        </w:rPr>
        <w:t>*</w:t>
      </w:r>
    </w:p>
    <w:p w14:paraId="73298C60" w14:textId="77777777" w:rsidR="00C7372C" w:rsidRPr="00C7372C" w:rsidRDefault="00C7372C" w:rsidP="00C7372C">
      <w:pPr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37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372C">
        <w:rPr>
          <w:rFonts w:ascii="Times New Roman" w:hAnsi="Times New Roman" w:cs="Times New Roman"/>
          <w:sz w:val="24"/>
          <w:szCs w:val="24"/>
        </w:rPr>
        <w:t>Central Department of Zoology, Institute of Science and Technology, Tribhuvan University, Kathmandu 44618, Nepal</w:t>
      </w:r>
    </w:p>
    <w:p w14:paraId="1BFB3929" w14:textId="77777777" w:rsidR="00C7372C" w:rsidRPr="00C7372C" w:rsidRDefault="00C7372C" w:rsidP="00C7372C">
      <w:pPr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37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7372C">
        <w:rPr>
          <w:rFonts w:ascii="Times New Roman" w:hAnsi="Times New Roman" w:cs="Times New Roman"/>
          <w:sz w:val="24"/>
          <w:szCs w:val="24"/>
        </w:rPr>
        <w:t>Nature Conservation and Study Center, Kathmandu, Nepal</w:t>
      </w:r>
    </w:p>
    <w:p w14:paraId="0FCC9E28" w14:textId="77777777" w:rsidR="00C7372C" w:rsidRPr="00C7372C" w:rsidRDefault="00C7372C" w:rsidP="00C7372C">
      <w:pPr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372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7372C">
        <w:rPr>
          <w:rFonts w:ascii="Times New Roman" w:hAnsi="Times New Roman" w:cs="Times New Roman"/>
          <w:sz w:val="24"/>
          <w:szCs w:val="24"/>
        </w:rPr>
        <w:t>Central Campus of Technology, Dharan, Nepal</w:t>
      </w:r>
    </w:p>
    <w:p w14:paraId="37DC2A37" w14:textId="77777777" w:rsidR="00C7372C" w:rsidRPr="00C7372C" w:rsidRDefault="00C7372C" w:rsidP="00C7372C">
      <w:pPr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372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7372C">
        <w:rPr>
          <w:rFonts w:ascii="Times New Roman" w:hAnsi="Times New Roman" w:cs="Times New Roman"/>
          <w:sz w:val="24"/>
          <w:szCs w:val="24"/>
        </w:rPr>
        <w:t>School of Ecology and Nature Conservation, Beijing Forestry University, China</w:t>
      </w:r>
    </w:p>
    <w:p w14:paraId="144C56FA" w14:textId="77777777" w:rsidR="00C7372C" w:rsidRPr="00C7372C" w:rsidRDefault="00C7372C" w:rsidP="00C7372C">
      <w:pPr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7372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7372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llege of Fisheries and Life Science, Shanghai Ocean University, Shanghai, China </w:t>
      </w:r>
    </w:p>
    <w:p w14:paraId="4FB163E0" w14:textId="77777777" w:rsidR="00C7372C" w:rsidRPr="00C7372C" w:rsidRDefault="00C7372C" w:rsidP="00C7372C">
      <w:pPr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7372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6</w:t>
      </w:r>
      <w:r w:rsidRPr="00C7372C">
        <w:rPr>
          <w:rFonts w:ascii="Times New Roman" w:hAnsi="Times New Roman" w:cs="Times New Roman"/>
          <w:sz w:val="24"/>
          <w:szCs w:val="24"/>
          <w:shd w:val="clear" w:color="auto" w:fill="FFFFFF"/>
        </w:rPr>
        <w:t>Central Department of Botany, Institute of Science and Technology, Tribhuvan University, Kathmandu 44618, Nepal</w:t>
      </w:r>
    </w:p>
    <w:p w14:paraId="635164E9" w14:textId="77777777" w:rsidR="00C7372C" w:rsidRPr="00C7372C" w:rsidRDefault="00C7372C" w:rsidP="00C7372C">
      <w:pPr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372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7</w:t>
      </w:r>
      <w:r w:rsidRPr="00C7372C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s of Psychology, Global Health, and Anthropology, Center for Global Field Study, and Washington National Primate Research Center, University of Washington, Seattle, WA 98195, USA</w:t>
      </w:r>
    </w:p>
    <w:p w14:paraId="449924FF" w14:textId="77777777" w:rsidR="00C7372C" w:rsidRPr="00C7372C" w:rsidRDefault="00C7372C" w:rsidP="00C7372C">
      <w:pPr>
        <w:suppressAutoHyphen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7372C">
        <w:rPr>
          <w:rFonts w:ascii="Times New Roman" w:hAnsi="Times New Roman" w:cs="Times New Roman"/>
          <w:b/>
          <w:bCs/>
          <w:sz w:val="24"/>
          <w:szCs w:val="24"/>
        </w:rPr>
        <w:t xml:space="preserve">* Correspondence: </w:t>
      </w:r>
    </w:p>
    <w:p w14:paraId="422D291F" w14:textId="77777777" w:rsidR="00C7372C" w:rsidRPr="00C7372C" w:rsidRDefault="00C7372C" w:rsidP="00C7372C">
      <w:pPr>
        <w:suppressAutoHyphens/>
        <w:spacing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C7372C">
        <w:rPr>
          <w:rFonts w:ascii="Times New Roman" w:hAnsi="Times New Roman" w:cs="Times New Roman"/>
          <w:sz w:val="24"/>
          <w:szCs w:val="24"/>
        </w:rPr>
        <w:t xml:space="preserve">Laxman Khanal, Central Department of Zoology, Institute of Science and Technology, Tribhuvan University, Kathmandu 44618, Nepal, Email: </w:t>
      </w:r>
      <w:hyperlink r:id="rId6" w:history="1">
        <w:r w:rsidRPr="00C7372C">
          <w:rPr>
            <w:rStyle w:val="Hyperlink"/>
            <w:rFonts w:ascii="Times New Roman" w:hAnsi="Times New Roman" w:cs="Times New Roman"/>
            <w:sz w:val="24"/>
            <w:szCs w:val="24"/>
          </w:rPr>
          <w:t>laxkhanal@gmail.com</w:t>
        </w:r>
      </w:hyperlink>
      <w:r w:rsidRPr="00C7372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C0B747" w14:textId="77777777" w:rsidR="00C7372C" w:rsidRPr="00C7372C" w:rsidRDefault="00C7372C">
      <w:pPr>
        <w:rPr>
          <w:rFonts w:ascii="Times New Roman" w:hAnsi="Times New Roman" w:cs="Times New Roman"/>
          <w:caps/>
          <w:sz w:val="24"/>
          <w:szCs w:val="24"/>
        </w:rPr>
      </w:pPr>
    </w:p>
    <w:p w14:paraId="5F807E1F" w14:textId="664E1B23" w:rsidR="00BA0051" w:rsidRPr="00C7372C" w:rsidRDefault="00BA0051">
      <w:pPr>
        <w:rPr>
          <w:rFonts w:ascii="Times New Roman" w:hAnsi="Times New Roman" w:cs="Times New Roman"/>
          <w:sz w:val="24"/>
          <w:szCs w:val="24"/>
        </w:rPr>
      </w:pPr>
      <w:r w:rsidRPr="00C7372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D73F9D6" wp14:editId="5D1E22D9">
            <wp:extent cx="5611008" cy="3153215"/>
            <wp:effectExtent l="0" t="0" r="8890" b="9525"/>
            <wp:docPr id="5766335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633500" name="Picture 57663350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1008" cy="315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7EE21" w14:textId="76366078" w:rsidR="00BA0051" w:rsidRPr="00C7372C" w:rsidRDefault="00BA0051" w:rsidP="00BA0051">
      <w:pPr>
        <w:rPr>
          <w:rFonts w:ascii="Times New Roman" w:hAnsi="Times New Roman" w:cs="Times New Roman"/>
          <w:sz w:val="24"/>
          <w:szCs w:val="24"/>
        </w:rPr>
      </w:pPr>
      <w:r w:rsidRPr="00C7372C">
        <w:rPr>
          <w:rFonts w:ascii="Times New Roman" w:hAnsi="Times New Roman" w:cs="Times New Roman"/>
          <w:sz w:val="24"/>
          <w:szCs w:val="24"/>
        </w:rPr>
        <w:t>Figure</w:t>
      </w:r>
      <w:r w:rsidR="00C7372C" w:rsidRPr="00C7372C">
        <w:rPr>
          <w:rFonts w:ascii="Times New Roman" w:hAnsi="Times New Roman" w:cs="Times New Roman"/>
          <w:sz w:val="24"/>
          <w:szCs w:val="24"/>
        </w:rPr>
        <w:t xml:space="preserve"> S1</w:t>
      </w:r>
      <w:r w:rsidRPr="00C7372C">
        <w:rPr>
          <w:rFonts w:ascii="Times New Roman" w:hAnsi="Times New Roman" w:cs="Times New Roman"/>
          <w:sz w:val="24"/>
          <w:szCs w:val="24"/>
        </w:rPr>
        <w:t xml:space="preserve">: </w:t>
      </w:r>
      <w:r w:rsidR="00C7372C" w:rsidRPr="00C7372C">
        <w:rPr>
          <w:rFonts w:ascii="Times New Roman" w:hAnsi="Times New Roman" w:cs="Times New Roman"/>
          <w:sz w:val="24"/>
          <w:szCs w:val="24"/>
        </w:rPr>
        <w:t xml:space="preserve">Pairwise correlation among the variables used in the analysis. </w:t>
      </w:r>
    </w:p>
    <w:p w14:paraId="0CFBE616" w14:textId="77777777" w:rsidR="0062550A" w:rsidRPr="00C7372C" w:rsidRDefault="0062550A">
      <w:pPr>
        <w:rPr>
          <w:rFonts w:ascii="Times New Roman" w:hAnsi="Times New Roman" w:cs="Times New Roman"/>
          <w:sz w:val="24"/>
          <w:szCs w:val="24"/>
        </w:rPr>
      </w:pPr>
    </w:p>
    <w:p w14:paraId="14A3032A" w14:textId="4DC907A9" w:rsidR="00C7372C" w:rsidRPr="00C7372C" w:rsidRDefault="00C7372C">
      <w:pPr>
        <w:rPr>
          <w:rFonts w:ascii="Times New Roman" w:hAnsi="Times New Roman" w:cs="Times New Roman"/>
          <w:sz w:val="24"/>
          <w:szCs w:val="24"/>
        </w:rPr>
      </w:pPr>
      <w:r w:rsidRPr="00C7372C">
        <w:rPr>
          <w:rFonts w:ascii="Times New Roman" w:hAnsi="Times New Roman" w:cs="Times New Roman"/>
          <w:sz w:val="24"/>
          <w:szCs w:val="24"/>
        </w:rPr>
        <w:br w:type="page"/>
      </w:r>
    </w:p>
    <w:p w14:paraId="3437AA39" w14:textId="71E25B26" w:rsidR="0062550A" w:rsidRPr="00C7372C" w:rsidRDefault="00C7372C">
      <w:pPr>
        <w:rPr>
          <w:rFonts w:ascii="Times New Roman" w:hAnsi="Times New Roman" w:cs="Times New Roman"/>
          <w:sz w:val="24"/>
          <w:szCs w:val="24"/>
        </w:rPr>
      </w:pPr>
      <w:r w:rsidRPr="00C7372C">
        <w:rPr>
          <w:rFonts w:ascii="Times New Roman" w:hAnsi="Times New Roman" w:cs="Times New Roman"/>
          <w:sz w:val="24"/>
          <w:szCs w:val="24"/>
        </w:rPr>
        <w:lastRenderedPageBreak/>
        <w:t xml:space="preserve">Table S1. Expected and observed Chinese pangolin burrows in different habitat types within the study area. </w:t>
      </w:r>
    </w:p>
    <w:tbl>
      <w:tblPr>
        <w:tblW w:w="77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960"/>
        <w:gridCol w:w="2389"/>
        <w:gridCol w:w="2340"/>
      </w:tblGrid>
      <w:tr w:rsidR="00710CB1" w:rsidRPr="00C7372C" w14:paraId="374D417B" w14:textId="77777777" w:rsidTr="00991E4D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6CBB303" w14:textId="70A810A3" w:rsidR="00710CB1" w:rsidRPr="00C7372C" w:rsidRDefault="00710CB1" w:rsidP="000F6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ne-NP"/>
                <w14:ligatures w14:val="none"/>
              </w:rPr>
              <w:t>Habitat</w:t>
            </w:r>
            <w:r w:rsidR="00D02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ne-NP"/>
                <w14:ligatures w14:val="none"/>
              </w:rPr>
              <w:t xml:space="preserve"> </w:t>
            </w:r>
            <w:r w:rsidRPr="00C73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ne-NP"/>
                <w14:ligatures w14:val="none"/>
              </w:rPr>
              <w:t>ty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F54C1" w14:textId="77777777" w:rsidR="00710CB1" w:rsidRPr="00C7372C" w:rsidRDefault="00710CB1" w:rsidP="000F6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ne-NP"/>
                <w14:ligatures w14:val="none"/>
              </w:rPr>
              <w:t>Area</w:t>
            </w:r>
          </w:p>
        </w:tc>
        <w:tc>
          <w:tcPr>
            <w:tcW w:w="2389" w:type="dxa"/>
            <w:shd w:val="clear" w:color="auto" w:fill="auto"/>
            <w:noWrap/>
            <w:vAlign w:val="bottom"/>
            <w:hideMark/>
          </w:tcPr>
          <w:p w14:paraId="0E8341B7" w14:textId="7D2F490C" w:rsidR="00710CB1" w:rsidRPr="00C7372C" w:rsidRDefault="00710CB1" w:rsidP="000F6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ne-NP"/>
                <w14:ligatures w14:val="none"/>
              </w:rPr>
              <w:t>Observed</w:t>
            </w:r>
            <w:r w:rsidR="00D02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ne-NP"/>
                <w14:ligatures w14:val="none"/>
              </w:rPr>
              <w:t xml:space="preserve"> </w:t>
            </w:r>
            <w:r w:rsidRPr="00C73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ne-NP"/>
                <w14:ligatures w14:val="none"/>
              </w:rPr>
              <w:t>Burrow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C7CB589" w14:textId="49FE2803" w:rsidR="00710CB1" w:rsidRPr="00C7372C" w:rsidRDefault="00710CB1" w:rsidP="000F6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ne-NP"/>
                <w14:ligatures w14:val="none"/>
              </w:rPr>
              <w:t>Expected</w:t>
            </w:r>
            <w:r w:rsidR="00D02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ne-NP"/>
                <w14:ligatures w14:val="none"/>
              </w:rPr>
              <w:t xml:space="preserve"> </w:t>
            </w:r>
            <w:r w:rsidRPr="00C73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ne-NP"/>
                <w14:ligatures w14:val="none"/>
              </w:rPr>
              <w:t>Burrows</w:t>
            </w:r>
          </w:p>
        </w:tc>
      </w:tr>
      <w:tr w:rsidR="00710CB1" w:rsidRPr="00C7372C" w14:paraId="1EEB691E" w14:textId="77777777" w:rsidTr="00991E4D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9D5D710" w14:textId="77777777" w:rsidR="00710CB1" w:rsidRPr="00C7372C" w:rsidRDefault="00710CB1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>Agricul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85051" w14:textId="77777777" w:rsidR="00710CB1" w:rsidRPr="00C7372C" w:rsidRDefault="00710CB1" w:rsidP="000F6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>4680</w:t>
            </w:r>
          </w:p>
        </w:tc>
        <w:tc>
          <w:tcPr>
            <w:tcW w:w="2389" w:type="dxa"/>
            <w:shd w:val="clear" w:color="auto" w:fill="auto"/>
            <w:noWrap/>
            <w:vAlign w:val="bottom"/>
            <w:hideMark/>
          </w:tcPr>
          <w:p w14:paraId="531DDC30" w14:textId="77777777" w:rsidR="00710CB1" w:rsidRPr="00C7372C" w:rsidRDefault="00710CB1" w:rsidP="000F6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B94F016" w14:textId="77777777" w:rsidR="00710CB1" w:rsidRPr="00C7372C" w:rsidRDefault="00710CB1" w:rsidP="000F6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>3.688416</w:t>
            </w:r>
          </w:p>
          <w:p w14:paraId="5BCB3CE1" w14:textId="77777777" w:rsidR="00710CB1" w:rsidRPr="00C7372C" w:rsidRDefault="00710CB1" w:rsidP="000F6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</w:pPr>
          </w:p>
        </w:tc>
      </w:tr>
      <w:tr w:rsidR="00710CB1" w:rsidRPr="00C7372C" w14:paraId="61C3D744" w14:textId="77777777" w:rsidTr="00991E4D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82C7485" w14:textId="701A701A" w:rsidR="00710CB1" w:rsidRPr="00C7372C" w:rsidRDefault="00710CB1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>H</w:t>
            </w:r>
            <w:r w:rsidR="00991E4D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 xml:space="preserve">uman </w:t>
            </w: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>S</w:t>
            </w:r>
            <w:r w:rsidR="00991E4D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>ettle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EFD3D" w14:textId="77777777" w:rsidR="00710CB1" w:rsidRPr="00C7372C" w:rsidRDefault="00710CB1" w:rsidP="000F6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>6120</w:t>
            </w:r>
          </w:p>
        </w:tc>
        <w:tc>
          <w:tcPr>
            <w:tcW w:w="2389" w:type="dxa"/>
            <w:shd w:val="clear" w:color="auto" w:fill="auto"/>
            <w:noWrap/>
            <w:vAlign w:val="bottom"/>
            <w:hideMark/>
          </w:tcPr>
          <w:p w14:paraId="5EC5EEB7" w14:textId="77777777" w:rsidR="00710CB1" w:rsidRPr="00C7372C" w:rsidRDefault="00710CB1" w:rsidP="000F6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A63CF80" w14:textId="77777777" w:rsidR="00710CB1" w:rsidRPr="00C7372C" w:rsidRDefault="00710CB1" w:rsidP="000F6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>4.823314</w:t>
            </w:r>
          </w:p>
          <w:p w14:paraId="121C465B" w14:textId="77777777" w:rsidR="00710CB1" w:rsidRPr="00C7372C" w:rsidRDefault="00710CB1" w:rsidP="000F6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</w:pPr>
          </w:p>
        </w:tc>
      </w:tr>
      <w:tr w:rsidR="00710CB1" w:rsidRPr="00C7372C" w14:paraId="4111303D" w14:textId="77777777" w:rsidTr="00991E4D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1262D1C" w14:textId="1B456E61" w:rsidR="00710CB1" w:rsidRPr="00C7372C" w:rsidRDefault="00710CB1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>M</w:t>
            </w:r>
            <w:r w:rsidR="00991E4D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>ixed For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9D6A1C" w14:textId="77777777" w:rsidR="00710CB1" w:rsidRPr="00C7372C" w:rsidRDefault="00710CB1" w:rsidP="000F6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>17120</w:t>
            </w:r>
          </w:p>
        </w:tc>
        <w:tc>
          <w:tcPr>
            <w:tcW w:w="2389" w:type="dxa"/>
            <w:shd w:val="clear" w:color="auto" w:fill="auto"/>
            <w:noWrap/>
            <w:vAlign w:val="bottom"/>
            <w:hideMark/>
          </w:tcPr>
          <w:p w14:paraId="51FC6CF7" w14:textId="77777777" w:rsidR="00710CB1" w:rsidRPr="00C7372C" w:rsidRDefault="00710CB1" w:rsidP="000F6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>1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BED33CB" w14:textId="77777777" w:rsidR="00710CB1" w:rsidRPr="00C7372C" w:rsidRDefault="00710CB1" w:rsidP="000F6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>13.492669</w:t>
            </w:r>
          </w:p>
          <w:p w14:paraId="35E8DA73" w14:textId="77777777" w:rsidR="00710CB1" w:rsidRPr="00C7372C" w:rsidRDefault="00710CB1" w:rsidP="000F6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</w:pPr>
          </w:p>
        </w:tc>
      </w:tr>
      <w:tr w:rsidR="00710CB1" w:rsidRPr="00C7372C" w14:paraId="2C7F367C" w14:textId="77777777" w:rsidTr="00991E4D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B74726B" w14:textId="43FF43E2" w:rsidR="00710CB1" w:rsidRPr="00C7372C" w:rsidRDefault="00710CB1" w:rsidP="000F6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>S</w:t>
            </w:r>
            <w:r w:rsidR="00991E4D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>al For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6600B" w14:textId="77777777" w:rsidR="00710CB1" w:rsidRPr="00C7372C" w:rsidRDefault="00710CB1" w:rsidP="000F6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>26640</w:t>
            </w:r>
          </w:p>
        </w:tc>
        <w:tc>
          <w:tcPr>
            <w:tcW w:w="2389" w:type="dxa"/>
            <w:shd w:val="clear" w:color="auto" w:fill="auto"/>
            <w:noWrap/>
            <w:vAlign w:val="bottom"/>
            <w:hideMark/>
          </w:tcPr>
          <w:p w14:paraId="05AF526D" w14:textId="77777777" w:rsidR="00710CB1" w:rsidRPr="00C7372C" w:rsidRDefault="00710CB1" w:rsidP="000F6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>3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1F9DD91" w14:textId="77777777" w:rsidR="00710CB1" w:rsidRPr="00C7372C" w:rsidRDefault="00710CB1" w:rsidP="000F6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  <w:t>20.995601</w:t>
            </w:r>
          </w:p>
          <w:p w14:paraId="59B5BF78" w14:textId="77777777" w:rsidR="00710CB1" w:rsidRPr="00C7372C" w:rsidRDefault="00710CB1" w:rsidP="000F6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ne-NP"/>
                <w14:ligatures w14:val="none"/>
              </w:rPr>
            </w:pPr>
          </w:p>
        </w:tc>
      </w:tr>
    </w:tbl>
    <w:p w14:paraId="0F5343D0" w14:textId="77777777" w:rsidR="0062550A" w:rsidRPr="00C7372C" w:rsidRDefault="0062550A">
      <w:pPr>
        <w:rPr>
          <w:rFonts w:ascii="Times New Roman" w:hAnsi="Times New Roman" w:cs="Times New Roman"/>
          <w:sz w:val="24"/>
          <w:szCs w:val="24"/>
        </w:rPr>
      </w:pPr>
    </w:p>
    <w:p w14:paraId="7D6752D9" w14:textId="77777777" w:rsidR="0062550A" w:rsidRPr="00C7372C" w:rsidRDefault="0062550A">
      <w:pPr>
        <w:rPr>
          <w:rFonts w:ascii="Times New Roman" w:hAnsi="Times New Roman" w:cs="Times New Roman"/>
          <w:sz w:val="24"/>
          <w:szCs w:val="24"/>
        </w:rPr>
      </w:pPr>
    </w:p>
    <w:p w14:paraId="2A0A067B" w14:textId="77777777" w:rsidR="0062550A" w:rsidRPr="00C7372C" w:rsidRDefault="0062550A">
      <w:pPr>
        <w:rPr>
          <w:rFonts w:ascii="Times New Roman" w:hAnsi="Times New Roman" w:cs="Times New Roman"/>
          <w:sz w:val="24"/>
          <w:szCs w:val="24"/>
        </w:rPr>
      </w:pPr>
    </w:p>
    <w:p w14:paraId="7A4D1D70" w14:textId="77777777" w:rsidR="0062550A" w:rsidRPr="00C7372C" w:rsidRDefault="0062550A">
      <w:pPr>
        <w:rPr>
          <w:rFonts w:ascii="Times New Roman" w:hAnsi="Times New Roman" w:cs="Times New Roman"/>
          <w:sz w:val="24"/>
          <w:szCs w:val="24"/>
        </w:rPr>
      </w:pPr>
    </w:p>
    <w:p w14:paraId="77A874F4" w14:textId="77777777" w:rsidR="0062550A" w:rsidRPr="00C7372C" w:rsidRDefault="0062550A">
      <w:pPr>
        <w:rPr>
          <w:rFonts w:ascii="Times New Roman" w:hAnsi="Times New Roman" w:cs="Times New Roman"/>
          <w:sz w:val="24"/>
          <w:szCs w:val="24"/>
        </w:rPr>
      </w:pPr>
    </w:p>
    <w:p w14:paraId="324DAD0C" w14:textId="77777777" w:rsidR="0062550A" w:rsidRPr="00C7372C" w:rsidRDefault="0062550A">
      <w:pPr>
        <w:rPr>
          <w:rFonts w:ascii="Times New Roman" w:hAnsi="Times New Roman" w:cs="Times New Roman"/>
          <w:sz w:val="24"/>
          <w:szCs w:val="24"/>
        </w:rPr>
      </w:pPr>
    </w:p>
    <w:p w14:paraId="4ADA99EA" w14:textId="13CFC3A2" w:rsidR="00C7372C" w:rsidRPr="00C7372C" w:rsidRDefault="00C7372C">
      <w:pPr>
        <w:rPr>
          <w:rFonts w:ascii="Times New Roman" w:hAnsi="Times New Roman" w:cs="Times New Roman"/>
          <w:sz w:val="24"/>
          <w:szCs w:val="24"/>
        </w:rPr>
      </w:pPr>
      <w:r w:rsidRPr="00C7372C">
        <w:rPr>
          <w:rFonts w:ascii="Times New Roman" w:hAnsi="Times New Roman" w:cs="Times New Roman"/>
          <w:sz w:val="24"/>
          <w:szCs w:val="24"/>
        </w:rPr>
        <w:br w:type="page"/>
      </w:r>
    </w:p>
    <w:p w14:paraId="2490D706" w14:textId="1CAC14B7" w:rsidR="0062550A" w:rsidRPr="00C7372C" w:rsidRDefault="00C7372C">
      <w:pPr>
        <w:rPr>
          <w:rFonts w:ascii="Times New Roman" w:hAnsi="Times New Roman" w:cs="Times New Roman"/>
          <w:sz w:val="24"/>
          <w:szCs w:val="24"/>
        </w:rPr>
      </w:pPr>
      <w:r w:rsidRPr="00C7372C">
        <w:rPr>
          <w:rFonts w:ascii="Times New Roman" w:hAnsi="Times New Roman" w:cs="Times New Roman"/>
          <w:sz w:val="24"/>
          <w:szCs w:val="24"/>
        </w:rPr>
        <w:lastRenderedPageBreak/>
        <w:t xml:space="preserve">Table S2. </w:t>
      </w:r>
      <w:r w:rsidR="00FC383B">
        <w:rPr>
          <w:rFonts w:ascii="Times New Roman" w:hAnsi="Times New Roman" w:cs="Times New Roman"/>
          <w:sz w:val="24"/>
          <w:szCs w:val="24"/>
        </w:rPr>
        <w:t>Detailed m</w:t>
      </w:r>
      <w:r w:rsidR="00FC383B" w:rsidRPr="00FC383B">
        <w:rPr>
          <w:rFonts w:ascii="Times New Roman" w:hAnsi="Times New Roman" w:cs="Times New Roman"/>
          <w:sz w:val="24"/>
          <w:szCs w:val="24"/>
        </w:rPr>
        <w:t>odels assessing the factors affecting the likelihood of Chinese pangolin habitat use in the Dharan Sub-Metropolitan City through spatially replicated sign surveys</w:t>
      </w:r>
      <w:r w:rsidR="00FC383B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91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5"/>
        <w:gridCol w:w="816"/>
        <w:gridCol w:w="996"/>
        <w:gridCol w:w="996"/>
        <w:gridCol w:w="996"/>
        <w:gridCol w:w="1243"/>
      </w:tblGrid>
      <w:tr w:rsidR="0062550A" w:rsidRPr="00C7372C" w14:paraId="03626CD1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775FD395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Model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244E11C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proofErr w:type="spellStart"/>
            <w:r w:rsidRPr="00C73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nPars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77CAAE4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AIC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4B4BDC1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delta AIC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4E04F2F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proofErr w:type="spellStart"/>
            <w:r w:rsidRPr="00C73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AICwt</w:t>
            </w:r>
            <w:proofErr w:type="spellEnd"/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C4A8F25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proofErr w:type="spellStart"/>
            <w:r w:rsidRPr="00C73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cumltvWt</w:t>
            </w:r>
            <w:proofErr w:type="spellEnd"/>
          </w:p>
        </w:tc>
      </w:tr>
      <w:tr w:rsidR="0062550A" w:rsidRPr="00C7372C" w14:paraId="781E5844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71F53077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proofErr w:type="gramStart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</w:t>
            </w:r>
            <w:proofErr w:type="gramEnd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Termite mounds) psi(HDI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6513B51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55D7674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31.96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D962CC9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5410366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3095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A2C1495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30953</w:t>
            </w:r>
          </w:p>
        </w:tc>
      </w:tr>
      <w:tr w:rsidR="0062550A" w:rsidRPr="00C7372C" w14:paraId="0400A109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3F2D1520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proofErr w:type="gramStart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</w:t>
            </w:r>
            <w:proofErr w:type="gramEnd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Termite mounds) psi(Habitat Structure + HDI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F90402C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BFA9FC5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32.32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8CFFC7D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3653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E1642E4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2578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7110BDB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56738</w:t>
            </w:r>
          </w:p>
        </w:tc>
      </w:tr>
      <w:tr w:rsidR="0062550A" w:rsidRPr="00C7372C" w14:paraId="44EF1255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272E8CE5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proofErr w:type="gramStart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</w:t>
            </w:r>
            <w:proofErr w:type="gramEnd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Termite mounds) psi(HDI + NDVI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FDFF0A1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D1F1640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33.16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CA54CD8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.2033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C81F220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1695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032B8F9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73697</w:t>
            </w:r>
          </w:p>
        </w:tc>
      </w:tr>
      <w:tr w:rsidR="0062550A" w:rsidRPr="00C7372C" w14:paraId="545B5F2F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229F139C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proofErr w:type="gramStart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</w:t>
            </w:r>
            <w:proofErr w:type="gramEnd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Termite mounds) psi(HDI + TRI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BBFFB26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F12B27B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33.78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B55CBB6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.8209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574D358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1245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DDCA2B9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86151</w:t>
            </w:r>
          </w:p>
        </w:tc>
      </w:tr>
      <w:tr w:rsidR="0062550A" w:rsidRPr="00C7372C" w14:paraId="215596DD" w14:textId="77777777" w:rsidTr="00E17C64">
        <w:trPr>
          <w:trHeight w:val="343"/>
        </w:trPr>
        <w:tc>
          <w:tcPr>
            <w:tcW w:w="4135" w:type="dxa"/>
            <w:shd w:val="clear" w:color="000000" w:fill="BFBFBF"/>
            <w:noWrap/>
            <w:vAlign w:val="bottom"/>
            <w:hideMark/>
          </w:tcPr>
          <w:p w14:paraId="505F6EF5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proofErr w:type="gramStart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</w:t>
            </w:r>
            <w:proofErr w:type="gramEnd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Termite mounds) psi(HDI + DW)</w:t>
            </w:r>
          </w:p>
        </w:tc>
        <w:tc>
          <w:tcPr>
            <w:tcW w:w="816" w:type="dxa"/>
            <w:shd w:val="clear" w:color="000000" w:fill="BFBFBF"/>
            <w:noWrap/>
            <w:vAlign w:val="bottom"/>
            <w:hideMark/>
          </w:tcPr>
          <w:p w14:paraId="78308185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5</w:t>
            </w:r>
          </w:p>
        </w:tc>
        <w:tc>
          <w:tcPr>
            <w:tcW w:w="996" w:type="dxa"/>
            <w:shd w:val="clear" w:color="000000" w:fill="BFBFBF"/>
            <w:noWrap/>
            <w:vAlign w:val="bottom"/>
            <w:hideMark/>
          </w:tcPr>
          <w:p w14:paraId="77E5C752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33.934</w:t>
            </w:r>
          </w:p>
        </w:tc>
        <w:tc>
          <w:tcPr>
            <w:tcW w:w="996" w:type="dxa"/>
            <w:shd w:val="clear" w:color="000000" w:fill="BFBFBF"/>
            <w:noWrap/>
            <w:vAlign w:val="bottom"/>
            <w:hideMark/>
          </w:tcPr>
          <w:p w14:paraId="451C864E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.9732</w:t>
            </w:r>
          </w:p>
        </w:tc>
        <w:tc>
          <w:tcPr>
            <w:tcW w:w="996" w:type="dxa"/>
            <w:shd w:val="clear" w:color="000000" w:fill="BFBFBF"/>
            <w:noWrap/>
            <w:vAlign w:val="bottom"/>
            <w:hideMark/>
          </w:tcPr>
          <w:p w14:paraId="72593F5E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11541</w:t>
            </w:r>
          </w:p>
        </w:tc>
        <w:tc>
          <w:tcPr>
            <w:tcW w:w="1243" w:type="dxa"/>
            <w:shd w:val="clear" w:color="000000" w:fill="BFBFBF"/>
            <w:noWrap/>
            <w:vAlign w:val="bottom"/>
            <w:hideMark/>
          </w:tcPr>
          <w:p w14:paraId="64E0DB9A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97692</w:t>
            </w:r>
          </w:p>
        </w:tc>
      </w:tr>
      <w:tr w:rsidR="0062550A" w:rsidRPr="00C7372C" w14:paraId="1CE55981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6B894FAF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proofErr w:type="gramStart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</w:t>
            </w:r>
            <w:proofErr w:type="gramEnd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Termite mounds) psi(Termite mounds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DC2DDA5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7BDBA2B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39.01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49BB214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7.0548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40B746B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0090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67E0DD4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98601</w:t>
            </w:r>
          </w:p>
        </w:tc>
      </w:tr>
      <w:tr w:rsidR="0062550A" w:rsidRPr="00C7372C" w14:paraId="72B5DF2D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25A77B63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~Termite mounds ~ Habitat Structure + Termite mounds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535506B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95AEF58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39.94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09CA79D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7.9860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4D6DEB2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0057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22A1009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99172</w:t>
            </w:r>
          </w:p>
        </w:tc>
      </w:tr>
      <w:tr w:rsidR="0062550A" w:rsidRPr="00C7372C" w14:paraId="0C911270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463FC8DB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~1 ~ Termite mounds + HDI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8095366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8D141BA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42.02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ED355F6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0.063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C958C98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002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03F6EF9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99374</w:t>
            </w:r>
          </w:p>
        </w:tc>
      </w:tr>
      <w:tr w:rsidR="0062550A" w:rsidRPr="00C7372C" w14:paraId="3E7B50DE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347D0D35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proofErr w:type="gramStart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</w:t>
            </w:r>
            <w:proofErr w:type="gramEnd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Termite mounds) psi(.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C707EC6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2BC4793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42.94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C129D7B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0.983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13051AD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0012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5BA1318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99502</w:t>
            </w:r>
          </w:p>
        </w:tc>
      </w:tr>
      <w:tr w:rsidR="0062550A" w:rsidRPr="00C7372C" w14:paraId="457E23B0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1BDA2F17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proofErr w:type="gramStart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</w:t>
            </w:r>
            <w:proofErr w:type="gramEnd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Termite mounds) psi(Habitat Structure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C4D420D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AEBA524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43.48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D2B4DAB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1.526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14F48B4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0009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9A4E1FA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99599</w:t>
            </w:r>
          </w:p>
        </w:tc>
      </w:tr>
      <w:tr w:rsidR="0062550A" w:rsidRPr="00C7372C" w14:paraId="0813CAD2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132BF81F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proofErr w:type="gramStart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</w:t>
            </w:r>
            <w:proofErr w:type="gramEnd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 xml:space="preserve">Termite mounds) psi(HDI +Habitat </w:t>
            </w:r>
            <w:proofErr w:type="spellStart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Structure+NDVI</w:t>
            </w:r>
            <w:proofErr w:type="spellEnd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8DA874B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2850D68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43.71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5601B5C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1.751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3066454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0008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7439E11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99686</w:t>
            </w:r>
          </w:p>
        </w:tc>
      </w:tr>
      <w:tr w:rsidR="0062550A" w:rsidRPr="00C7372C" w14:paraId="1B2B2E7C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7A588931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~Termite mounds ~ Habitat + Termite mounds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19411C4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87A5483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43.94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808E3EF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1.986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81D0018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0007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B99825F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99763</w:t>
            </w:r>
          </w:p>
        </w:tc>
      </w:tr>
      <w:tr w:rsidR="0062550A" w:rsidRPr="00C7372C" w14:paraId="019C39A0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62A318D2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proofErr w:type="gramStart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</w:t>
            </w:r>
            <w:proofErr w:type="gramEnd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Termite mounds) psi(NDVI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5FC1EF6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43C81B5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44.04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048DB64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2.088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6154E9C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0007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A75BB39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99836</w:t>
            </w:r>
          </w:p>
        </w:tc>
      </w:tr>
      <w:tr w:rsidR="0062550A" w:rsidRPr="00C7372C" w14:paraId="4B090FBC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615B6047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proofErr w:type="gramStart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</w:t>
            </w:r>
            <w:proofErr w:type="gramEnd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Termite mounds) psi(DW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98963A2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6BFE2A3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44.8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A668E89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2.908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B76F969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0004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E4AEA3D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99885</w:t>
            </w:r>
          </w:p>
        </w:tc>
      </w:tr>
      <w:tr w:rsidR="0062550A" w:rsidRPr="00C7372C" w14:paraId="332D7B11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35AD7697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proofErr w:type="gramStart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</w:t>
            </w:r>
            <w:proofErr w:type="gramEnd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Termite mounds) psi(TRI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AAB49C8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83A7012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44.94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4EA4A63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2.983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B34AEE0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0004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F25AB68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99932</w:t>
            </w:r>
          </w:p>
        </w:tc>
      </w:tr>
      <w:tr w:rsidR="0062550A" w:rsidRPr="00C7372C" w14:paraId="5B34A484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72D6FD2F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proofErr w:type="gramStart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</w:t>
            </w:r>
            <w:proofErr w:type="gramEnd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 xml:space="preserve">Termite mounds) psi(HDI +Habitat </w:t>
            </w:r>
            <w:proofErr w:type="spellStart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Structure+NDVI+DW</w:t>
            </w:r>
            <w:proofErr w:type="spellEnd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CBBF540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1BC77C9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45.39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64C2434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3.436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2158BA0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0003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F9A3D75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9997</w:t>
            </w:r>
          </w:p>
        </w:tc>
      </w:tr>
      <w:tr w:rsidR="0062550A" w:rsidRPr="00C7372C" w14:paraId="4FE77A17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0D985544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proofErr w:type="gramStart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</w:t>
            </w:r>
            <w:proofErr w:type="gramEnd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Termite mounds) psi(Habitat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80BC81A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7086256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46.89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7B175BA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4.93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DFE3D67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0001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D869AA5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99987</w:t>
            </w:r>
          </w:p>
        </w:tc>
      </w:tr>
      <w:tr w:rsidR="0062550A" w:rsidRPr="00C7372C" w14:paraId="0F4A562E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7E43AF80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proofErr w:type="gramStart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</w:t>
            </w:r>
            <w:proofErr w:type="gramEnd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Termite mounds) psi(Habitat + Habitat Structure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5B0B7F7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78E38F3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47.53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62BA149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5.578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2D753A5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0001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9B0D0E2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</w:t>
            </w:r>
          </w:p>
        </w:tc>
      </w:tr>
      <w:tr w:rsidR="0062550A" w:rsidRPr="00C7372C" w14:paraId="49756AAA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31D8E1BA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Habitat) psi(.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8586D31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361DBBA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86.41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C3729C3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54.45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B4A0AB5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4.63E-1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289BF1D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</w:t>
            </w:r>
          </w:p>
        </w:tc>
      </w:tr>
      <w:tr w:rsidR="0062550A" w:rsidRPr="00C7372C" w14:paraId="18C71F1E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3889DF43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.) psi(.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C46EF93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86192E5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90.76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24D59C0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58.800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C78C635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5.28E-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058C694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</w:t>
            </w:r>
          </w:p>
        </w:tc>
      </w:tr>
      <w:tr w:rsidR="0062550A" w:rsidRPr="00C7372C" w14:paraId="538E1FAC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2A018569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proofErr w:type="gramStart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</w:t>
            </w:r>
            <w:proofErr w:type="gramEnd"/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Habitat Structure) psi(.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767D9E0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61E19DB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92.40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BD291DE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60.447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832CB09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.32E-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FA40CDB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</w:t>
            </w:r>
          </w:p>
        </w:tc>
      </w:tr>
      <w:tr w:rsidR="0062550A" w:rsidRPr="00C7372C" w14:paraId="0CCADE04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0E61FBE7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HDI) psi(.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0098E67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9A8FC2D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92.65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2DF46BB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60.691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AA93B7E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.05E-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95C1628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</w:t>
            </w:r>
          </w:p>
        </w:tc>
      </w:tr>
      <w:tr w:rsidR="0062550A" w:rsidRPr="00C7372C" w14:paraId="50EC72A7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5DB3FEFE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TRI) psi(.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D4A314F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2529824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92.68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5A35AE5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60.720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6E2D769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.02E-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76ECE48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</w:t>
            </w:r>
          </w:p>
        </w:tc>
      </w:tr>
      <w:tr w:rsidR="0062550A" w:rsidRPr="00C7372C" w14:paraId="117BADDD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19F749FC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NDVI) psi(.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EDE0FCE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81121B5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92.7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4470EB8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60.79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50C8D3F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.94E-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D939303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</w:t>
            </w:r>
          </w:p>
        </w:tc>
      </w:tr>
      <w:tr w:rsidR="0062550A" w:rsidRPr="00C7372C" w14:paraId="4AA6AB28" w14:textId="77777777" w:rsidTr="00E17C64">
        <w:trPr>
          <w:trHeight w:val="34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50C9AD9C" w14:textId="77777777" w:rsidR="0062550A" w:rsidRPr="00C7372C" w:rsidRDefault="0062550A" w:rsidP="0062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(DW) psi(.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4160798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C2E4ED3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292.76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792D11D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60.800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66D24EB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.94E-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42E2DFB" w14:textId="77777777" w:rsidR="0062550A" w:rsidRPr="00C7372C" w:rsidRDefault="0062550A" w:rsidP="00625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C73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1</w:t>
            </w:r>
          </w:p>
        </w:tc>
      </w:tr>
    </w:tbl>
    <w:p w14:paraId="7BBF79AC" w14:textId="77777777" w:rsidR="00710CB1" w:rsidRPr="00C7372C" w:rsidRDefault="00710CB1" w:rsidP="00E17C64">
      <w:pPr>
        <w:rPr>
          <w:rFonts w:ascii="Times New Roman" w:hAnsi="Times New Roman" w:cs="Times New Roman"/>
          <w:sz w:val="24"/>
          <w:szCs w:val="24"/>
        </w:rPr>
      </w:pPr>
    </w:p>
    <w:sectPr w:rsidR="00710CB1" w:rsidRPr="00C7372C" w:rsidSect="00BA0051">
      <w:pgSz w:w="11907" w:h="16839" w:code="9"/>
      <w:pgMar w:top="1440" w:right="1440" w:bottom="1440" w:left="1440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251AA4" w14:textId="77777777" w:rsidR="00011166" w:rsidRDefault="00011166" w:rsidP="00BA0051">
      <w:pPr>
        <w:spacing w:after="0" w:line="240" w:lineRule="auto"/>
      </w:pPr>
      <w:r>
        <w:separator/>
      </w:r>
    </w:p>
  </w:endnote>
  <w:endnote w:type="continuationSeparator" w:id="0">
    <w:p w14:paraId="3F3C9D49" w14:textId="77777777" w:rsidR="00011166" w:rsidRDefault="00011166" w:rsidP="00BA0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300049" w14:textId="77777777" w:rsidR="00011166" w:rsidRDefault="00011166" w:rsidP="00BA0051">
      <w:pPr>
        <w:spacing w:after="0" w:line="240" w:lineRule="auto"/>
      </w:pPr>
      <w:r>
        <w:separator/>
      </w:r>
    </w:p>
  </w:footnote>
  <w:footnote w:type="continuationSeparator" w:id="0">
    <w:p w14:paraId="2BB97327" w14:textId="77777777" w:rsidR="00011166" w:rsidRDefault="00011166" w:rsidP="00BA00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051"/>
    <w:rsid w:val="00011166"/>
    <w:rsid w:val="00026597"/>
    <w:rsid w:val="00106A94"/>
    <w:rsid w:val="00140913"/>
    <w:rsid w:val="004D1048"/>
    <w:rsid w:val="005102DD"/>
    <w:rsid w:val="0062550A"/>
    <w:rsid w:val="006E762A"/>
    <w:rsid w:val="00710CB1"/>
    <w:rsid w:val="007C7BC7"/>
    <w:rsid w:val="008B2D91"/>
    <w:rsid w:val="00991E4D"/>
    <w:rsid w:val="009A13C7"/>
    <w:rsid w:val="009B6B16"/>
    <w:rsid w:val="00BA0051"/>
    <w:rsid w:val="00BE2BC9"/>
    <w:rsid w:val="00C7372C"/>
    <w:rsid w:val="00C86126"/>
    <w:rsid w:val="00D02D4B"/>
    <w:rsid w:val="00DA1989"/>
    <w:rsid w:val="00DD6438"/>
    <w:rsid w:val="00DF00C3"/>
    <w:rsid w:val="00E17C64"/>
    <w:rsid w:val="00ED6B15"/>
    <w:rsid w:val="00FC3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E791D"/>
  <w15:chartTrackingRefBased/>
  <w15:docId w15:val="{EF4E9769-4BD0-4AB5-9CA4-BF5516886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00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051"/>
  </w:style>
  <w:style w:type="paragraph" w:styleId="Footer">
    <w:name w:val="footer"/>
    <w:basedOn w:val="Normal"/>
    <w:link w:val="FooterChar"/>
    <w:uiPriority w:val="99"/>
    <w:unhideWhenUsed/>
    <w:rsid w:val="00BA00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051"/>
  </w:style>
  <w:style w:type="character" w:styleId="Hyperlink">
    <w:name w:val="Hyperlink"/>
    <w:basedOn w:val="DefaultParagraphFont"/>
    <w:uiPriority w:val="99"/>
    <w:unhideWhenUsed/>
    <w:rsid w:val="00C7372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76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axkhanal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it subba</dc:creator>
  <cp:keywords/>
  <dc:description/>
  <cp:lastModifiedBy>ASUS</cp:lastModifiedBy>
  <cp:revision>9</cp:revision>
  <dcterms:created xsi:type="dcterms:W3CDTF">2024-11-01T07:28:00Z</dcterms:created>
  <dcterms:modified xsi:type="dcterms:W3CDTF">2024-11-25T04:39:00Z</dcterms:modified>
</cp:coreProperties>
</file>